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F4451" w14:textId="74AA1FDF" w:rsidR="0000115E" w:rsidRPr="007B7EF4" w:rsidRDefault="0000115E" w:rsidP="0000115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B7EF4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2 </w:t>
      </w:r>
      <w:r w:rsidRPr="007B7EF4">
        <w:rPr>
          <w:rFonts w:ascii="Times New Roman" w:hAnsi="Times New Roman" w:cs="Times New Roman"/>
          <w:b/>
          <w:lang w:val="en-US"/>
        </w:rPr>
        <w:t>Tabl</w:t>
      </w:r>
      <w:r>
        <w:rPr>
          <w:rFonts w:ascii="Times New Roman" w:hAnsi="Times New Roman" w:cs="Times New Roman"/>
          <w:b/>
          <w:lang w:val="en-US"/>
        </w:rPr>
        <w:t>e</w:t>
      </w:r>
      <w:r w:rsidRPr="007B7EF4">
        <w:rPr>
          <w:rFonts w:ascii="Times New Roman" w:hAnsi="Times New Roman" w:cs="Times New Roman"/>
          <w:b/>
          <w:lang w:val="en-US"/>
        </w:rPr>
        <w:t xml:space="preserve">. Comparison of immune characteristics after the </w:t>
      </w:r>
      <w:r w:rsidR="000B0917">
        <w:rPr>
          <w:rFonts w:ascii="Times New Roman" w:hAnsi="Times New Roman" w:cs="Times New Roman"/>
          <w:b/>
          <w:lang w:val="en-US"/>
        </w:rPr>
        <w:t>second</w:t>
      </w:r>
      <w:r w:rsidRPr="007B7EF4">
        <w:rPr>
          <w:rFonts w:ascii="Times New Roman" w:hAnsi="Times New Roman" w:cs="Times New Roman"/>
          <w:b/>
          <w:lang w:val="en-US"/>
        </w:rPr>
        <w:t xml:space="preserve"> or </w:t>
      </w:r>
      <w:r w:rsidR="000B0917">
        <w:rPr>
          <w:rFonts w:ascii="Times New Roman" w:hAnsi="Times New Roman" w:cs="Times New Roman"/>
          <w:b/>
          <w:lang w:val="en-US"/>
        </w:rPr>
        <w:t>third</w:t>
      </w:r>
      <w:r w:rsidRPr="007B7EF4">
        <w:rPr>
          <w:rFonts w:ascii="Times New Roman" w:hAnsi="Times New Roman" w:cs="Times New Roman"/>
          <w:b/>
          <w:lang w:val="en-US"/>
        </w:rPr>
        <w:t xml:space="preserve"> dose</w:t>
      </w:r>
    </w:p>
    <w:tbl>
      <w:tblPr>
        <w:tblW w:w="8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96"/>
        <w:gridCol w:w="616"/>
        <w:gridCol w:w="2025"/>
        <w:gridCol w:w="1682"/>
      </w:tblGrid>
      <w:tr w:rsidR="0000115E" w:rsidRPr="007B7EF4" w14:paraId="7D1D87AA" w14:textId="77777777" w:rsidTr="00F12A1C">
        <w:tc>
          <w:tcPr>
            <w:tcW w:w="3796" w:type="dxa"/>
          </w:tcPr>
          <w:p w14:paraId="03BCA08F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616" w:type="dxa"/>
          </w:tcPr>
          <w:p w14:paraId="76684C36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</w:t>
            </w:r>
          </w:p>
        </w:tc>
        <w:tc>
          <w:tcPr>
            <w:tcW w:w="2025" w:type="dxa"/>
          </w:tcPr>
          <w:p w14:paraId="1A40B1A6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Statistics</w:t>
            </w:r>
          </w:p>
        </w:tc>
        <w:tc>
          <w:tcPr>
            <w:tcW w:w="1682" w:type="dxa"/>
          </w:tcPr>
          <w:p w14:paraId="3EEBF4DD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value</w:t>
            </w:r>
          </w:p>
        </w:tc>
      </w:tr>
      <w:tr w:rsidR="0000115E" w:rsidRPr="007B7EF4" w14:paraId="7120D5EC" w14:textId="77777777" w:rsidTr="00F12A1C">
        <w:trPr>
          <w:trHeight w:val="436"/>
        </w:trPr>
        <w:tc>
          <w:tcPr>
            <w:tcW w:w="8119" w:type="dxa"/>
            <w:gridSpan w:val="4"/>
          </w:tcPr>
          <w:p w14:paraId="70EA8C9A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In non-infected participants (n=108)</w:t>
            </w:r>
          </w:p>
        </w:tc>
      </w:tr>
      <w:tr w:rsidR="0000115E" w:rsidRPr="007B7EF4" w14:paraId="2EA23306" w14:textId="77777777" w:rsidTr="00F12A1C">
        <w:tc>
          <w:tcPr>
            <w:tcW w:w="3796" w:type="dxa"/>
          </w:tcPr>
          <w:p w14:paraId="13BBA0D2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Level of anti-S antibodies, median (IQR)</w:t>
            </w:r>
          </w:p>
          <w:p w14:paraId="201542ED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n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  <w:p w14:paraId="6AB53F22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3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r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</w:tc>
        <w:tc>
          <w:tcPr>
            <w:tcW w:w="616" w:type="dxa"/>
          </w:tcPr>
          <w:p w14:paraId="4643EEAB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727DE81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1</w:t>
            </w:r>
          </w:p>
          <w:p w14:paraId="0F8FC02D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7</w:t>
            </w:r>
          </w:p>
        </w:tc>
        <w:tc>
          <w:tcPr>
            <w:tcW w:w="2025" w:type="dxa"/>
          </w:tcPr>
          <w:p w14:paraId="18CC3280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6CBA1C28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.94 (4.31, 5.35)</w:t>
            </w:r>
          </w:p>
          <w:p w14:paraId="3AD72B8F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.05 (5.51, 6.65)</w:t>
            </w:r>
          </w:p>
        </w:tc>
        <w:tc>
          <w:tcPr>
            <w:tcW w:w="1682" w:type="dxa"/>
          </w:tcPr>
          <w:p w14:paraId="6BAEDEB2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&lt;0.001*</w:t>
            </w:r>
          </w:p>
        </w:tc>
      </w:tr>
      <w:tr w:rsidR="0000115E" w:rsidRPr="007B7EF4" w14:paraId="58D5D99C" w14:textId="77777777" w:rsidTr="00F12A1C">
        <w:tc>
          <w:tcPr>
            <w:tcW w:w="3796" w:type="dxa"/>
            <w:tcBorders>
              <w:bottom w:val="single" w:sz="4" w:space="0" w:color="000000"/>
            </w:tcBorders>
          </w:tcPr>
          <w:p w14:paraId="1F8C3770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micron neutralization≥90%, n (%)</w:t>
            </w:r>
          </w:p>
          <w:p w14:paraId="61377763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n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  <w:p w14:paraId="27EBF78B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3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r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22845C86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4ADE5007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1</w:t>
            </w:r>
          </w:p>
          <w:p w14:paraId="4DB10418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7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 w14:paraId="1AF6E79C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0D200BD0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 (0)</w:t>
            </w:r>
          </w:p>
          <w:p w14:paraId="2171F09F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4 (96.6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 w14:paraId="2B28D73C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&lt;0.001**</w:t>
            </w:r>
          </w:p>
        </w:tc>
      </w:tr>
      <w:tr w:rsidR="0000115E" w:rsidRPr="007B7EF4" w14:paraId="568135F1" w14:textId="77777777" w:rsidTr="00F12A1C">
        <w:tc>
          <w:tcPr>
            <w:tcW w:w="3796" w:type="dxa"/>
            <w:tcBorders>
              <w:bottom w:val="single" w:sz="4" w:space="0" w:color="000000"/>
            </w:tcBorders>
          </w:tcPr>
          <w:p w14:paraId="1F0A1415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Level of CD16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  <w:t xml:space="preserve"> 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ctivation, median (IQR)</w:t>
            </w:r>
          </w:p>
          <w:p w14:paraId="60B13E5F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n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  <w:p w14:paraId="0AB2AD10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3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r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03A5FD88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1FBFF29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1</w:t>
            </w:r>
          </w:p>
          <w:p w14:paraId="0B787694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7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 w14:paraId="2769C576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FC91477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28 (0.13, 1.13)</w:t>
            </w:r>
          </w:p>
          <w:p w14:paraId="0022CF7C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96 (0.60, 1.62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 w14:paraId="527E68A4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003*</w:t>
            </w:r>
          </w:p>
        </w:tc>
      </w:tr>
      <w:tr w:rsidR="0000115E" w:rsidRPr="007B7EF4" w14:paraId="1DA1494B" w14:textId="77777777" w:rsidTr="00F12A1C">
        <w:trPr>
          <w:trHeight w:val="458"/>
        </w:trPr>
        <w:tc>
          <w:tcPr>
            <w:tcW w:w="8119" w:type="dxa"/>
            <w:gridSpan w:val="4"/>
            <w:tcBorders>
              <w:top w:val="single" w:sz="4" w:space="0" w:color="000000"/>
            </w:tcBorders>
          </w:tcPr>
          <w:p w14:paraId="35FF4906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In infected participants (n=197)</w:t>
            </w:r>
          </w:p>
        </w:tc>
      </w:tr>
      <w:tr w:rsidR="0000115E" w:rsidRPr="007B7EF4" w14:paraId="54683728" w14:textId="77777777" w:rsidTr="00F12A1C">
        <w:tc>
          <w:tcPr>
            <w:tcW w:w="3796" w:type="dxa"/>
          </w:tcPr>
          <w:p w14:paraId="4F857B1E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Level of anti-S antibodies, median (IQR)</w:t>
            </w:r>
          </w:p>
          <w:p w14:paraId="4ED10291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n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  <w:p w14:paraId="435C5841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3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r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</w:tc>
        <w:tc>
          <w:tcPr>
            <w:tcW w:w="616" w:type="dxa"/>
          </w:tcPr>
          <w:p w14:paraId="48B29ED0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07836C4E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7</w:t>
            </w:r>
          </w:p>
          <w:p w14:paraId="57DE9E89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50</w:t>
            </w:r>
          </w:p>
        </w:tc>
        <w:tc>
          <w:tcPr>
            <w:tcW w:w="2025" w:type="dxa"/>
          </w:tcPr>
          <w:p w14:paraId="1274E270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291F8F0C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.19 (4.67, 5.81)</w:t>
            </w:r>
          </w:p>
          <w:p w14:paraId="3ABF8737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6.38 (5.88, 6.84)  </w:t>
            </w:r>
          </w:p>
        </w:tc>
        <w:tc>
          <w:tcPr>
            <w:tcW w:w="1682" w:type="dxa"/>
          </w:tcPr>
          <w:p w14:paraId="60B32A3C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&lt;0.001*</w:t>
            </w:r>
          </w:p>
        </w:tc>
      </w:tr>
      <w:tr w:rsidR="0000115E" w:rsidRPr="007B7EF4" w14:paraId="4AAF97FA" w14:textId="77777777" w:rsidTr="00F12A1C">
        <w:tc>
          <w:tcPr>
            <w:tcW w:w="3796" w:type="dxa"/>
            <w:tcBorders>
              <w:bottom w:val="single" w:sz="4" w:space="0" w:color="000000"/>
            </w:tcBorders>
          </w:tcPr>
          <w:p w14:paraId="3D18E0EF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micron neutralization ≥90%, n (%)</w:t>
            </w:r>
          </w:p>
          <w:p w14:paraId="7E79FDC6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n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  <w:p w14:paraId="290983AD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3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r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6D0D494E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1C21DCA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7</w:t>
            </w:r>
          </w:p>
          <w:p w14:paraId="7EFD89F3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5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 w14:paraId="5FA218A0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68979AF3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3 (27.7)</w:t>
            </w:r>
          </w:p>
          <w:p w14:paraId="1B203A8A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48 (98.7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 w14:paraId="3E7286F1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&lt;0.001**</w:t>
            </w:r>
          </w:p>
        </w:tc>
      </w:tr>
      <w:tr w:rsidR="0000115E" w:rsidRPr="007B7EF4" w14:paraId="42694B03" w14:textId="77777777" w:rsidTr="00F12A1C">
        <w:tc>
          <w:tcPr>
            <w:tcW w:w="3796" w:type="dxa"/>
            <w:tcBorders>
              <w:bottom w:val="single" w:sz="4" w:space="0" w:color="000000"/>
            </w:tcBorders>
          </w:tcPr>
          <w:p w14:paraId="4D663626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Level of CD16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  <w:t xml:space="preserve"> 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ctivation, median (IQR)</w:t>
            </w:r>
          </w:p>
          <w:p w14:paraId="653831F5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n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  <w:p w14:paraId="37E18242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3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r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614EFA49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2DE4BA55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5</w:t>
            </w:r>
          </w:p>
          <w:p w14:paraId="3ACD135D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5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 w14:paraId="686CB15F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2CDD7A81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.06 (0.32, 1.73)</w:t>
            </w:r>
          </w:p>
          <w:p w14:paraId="47B17D68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.10 (0.70, 1.90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 w14:paraId="7F24D0C0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12*</w:t>
            </w:r>
          </w:p>
        </w:tc>
      </w:tr>
      <w:tr w:rsidR="0000115E" w:rsidRPr="007B7EF4" w14:paraId="3FE4A949" w14:textId="77777777" w:rsidTr="00F12A1C">
        <w:trPr>
          <w:trHeight w:val="455"/>
        </w:trPr>
        <w:tc>
          <w:tcPr>
            <w:tcW w:w="8119" w:type="dxa"/>
            <w:gridSpan w:val="4"/>
            <w:tcBorders>
              <w:top w:val="single" w:sz="4" w:space="0" w:color="000000"/>
            </w:tcBorders>
          </w:tcPr>
          <w:p w14:paraId="5C6F9644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ll participants (n=305)</w:t>
            </w:r>
          </w:p>
        </w:tc>
      </w:tr>
      <w:tr w:rsidR="0000115E" w:rsidRPr="007B7EF4" w14:paraId="0A6182FF" w14:textId="77777777" w:rsidTr="00F12A1C">
        <w:tc>
          <w:tcPr>
            <w:tcW w:w="3796" w:type="dxa"/>
          </w:tcPr>
          <w:p w14:paraId="423F35A7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Level of anti-S antibodies, median (IQR)</w:t>
            </w:r>
          </w:p>
          <w:p w14:paraId="0DFA233C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n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  <w:p w14:paraId="502666EC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3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r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</w:tc>
        <w:tc>
          <w:tcPr>
            <w:tcW w:w="616" w:type="dxa"/>
          </w:tcPr>
          <w:p w14:paraId="6C47596D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083EA7CE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8</w:t>
            </w:r>
          </w:p>
          <w:p w14:paraId="66B85164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37</w:t>
            </w:r>
          </w:p>
        </w:tc>
        <w:tc>
          <w:tcPr>
            <w:tcW w:w="2025" w:type="dxa"/>
          </w:tcPr>
          <w:p w14:paraId="48175513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42279B62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.10 (4.52, 5.64)</w:t>
            </w:r>
          </w:p>
          <w:p w14:paraId="0480E482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.30 (5.71, 6.80)</w:t>
            </w:r>
          </w:p>
        </w:tc>
        <w:tc>
          <w:tcPr>
            <w:tcW w:w="1682" w:type="dxa"/>
          </w:tcPr>
          <w:p w14:paraId="5FCB03E6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&lt;0.001*</w:t>
            </w:r>
          </w:p>
        </w:tc>
      </w:tr>
      <w:tr w:rsidR="0000115E" w:rsidRPr="007B7EF4" w14:paraId="2E080BEA" w14:textId="77777777" w:rsidTr="00F12A1C">
        <w:tc>
          <w:tcPr>
            <w:tcW w:w="3796" w:type="dxa"/>
          </w:tcPr>
          <w:p w14:paraId="59EB2E74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micron neutralization ≥90%, n (%)</w:t>
            </w:r>
          </w:p>
          <w:p w14:paraId="2E61EC5D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n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  <w:p w14:paraId="7DB5658D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3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r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</w:tc>
        <w:tc>
          <w:tcPr>
            <w:tcW w:w="616" w:type="dxa"/>
          </w:tcPr>
          <w:p w14:paraId="3305D426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01A88E73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8</w:t>
            </w:r>
          </w:p>
          <w:p w14:paraId="3A6D80AF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37</w:t>
            </w:r>
          </w:p>
        </w:tc>
        <w:tc>
          <w:tcPr>
            <w:tcW w:w="2025" w:type="dxa"/>
          </w:tcPr>
          <w:p w14:paraId="15EE882E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AEAFA0A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3 (19.1)</w:t>
            </w:r>
          </w:p>
          <w:p w14:paraId="23874DB7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32 (97.9)</w:t>
            </w:r>
          </w:p>
        </w:tc>
        <w:tc>
          <w:tcPr>
            <w:tcW w:w="1682" w:type="dxa"/>
          </w:tcPr>
          <w:p w14:paraId="18BD3788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&lt;0.001**</w:t>
            </w:r>
          </w:p>
        </w:tc>
      </w:tr>
      <w:tr w:rsidR="0000115E" w:rsidRPr="007B7EF4" w14:paraId="1C19AF34" w14:textId="77777777" w:rsidTr="00F12A1C">
        <w:tc>
          <w:tcPr>
            <w:tcW w:w="3796" w:type="dxa"/>
          </w:tcPr>
          <w:p w14:paraId="05BDC9A2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Level of CD16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  <w:t xml:space="preserve"> 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ctivation, median (IQR)</w:t>
            </w:r>
          </w:p>
          <w:p w14:paraId="5CECF31D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n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  <w:p w14:paraId="09378045" w14:textId="77777777" w:rsidR="0000115E" w:rsidRPr="007B7EF4" w:rsidRDefault="0000115E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3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r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</w:tc>
        <w:tc>
          <w:tcPr>
            <w:tcW w:w="616" w:type="dxa"/>
          </w:tcPr>
          <w:p w14:paraId="31409DA6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6ECC731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6</w:t>
            </w:r>
          </w:p>
          <w:p w14:paraId="14A26D22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37</w:t>
            </w:r>
          </w:p>
        </w:tc>
        <w:tc>
          <w:tcPr>
            <w:tcW w:w="2025" w:type="dxa"/>
          </w:tcPr>
          <w:p w14:paraId="36416C05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06D9DE47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70 (0.22, 1.63)</w:t>
            </w:r>
          </w:p>
          <w:p w14:paraId="6F30F0D4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.05 (0.69, 1.82)</w:t>
            </w:r>
          </w:p>
        </w:tc>
        <w:tc>
          <w:tcPr>
            <w:tcW w:w="1682" w:type="dxa"/>
          </w:tcPr>
          <w:p w14:paraId="4393E735" w14:textId="77777777" w:rsidR="0000115E" w:rsidRPr="007B7EF4" w:rsidRDefault="0000115E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004*</w:t>
            </w:r>
          </w:p>
        </w:tc>
      </w:tr>
    </w:tbl>
    <w:p w14:paraId="2063144A" w14:textId="2AAC2216" w:rsidR="0000115E" w:rsidRPr="007B7EF4" w:rsidRDefault="0000115E" w:rsidP="0000115E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>IQR: inter quartile range</w:t>
      </w:r>
      <w:r w:rsidR="00FE230D">
        <w:rPr>
          <w:rFonts w:ascii="Times New Roman" w:eastAsia="Calibri" w:hAnsi="Times New Roman" w:cs="Times New Roman"/>
          <w:i/>
          <w:lang w:val="en-GB" w:eastAsia="fr-FR"/>
        </w:rPr>
        <w:t>.</w:t>
      </w:r>
    </w:p>
    <w:p w14:paraId="140E2FC8" w14:textId="28A480BC" w:rsidR="0000115E" w:rsidRPr="007B7EF4" w:rsidRDefault="0000115E" w:rsidP="0000115E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>*Wilcoxon test, **Khi-2 test</w:t>
      </w:r>
      <w:r w:rsidR="00FE230D">
        <w:rPr>
          <w:rFonts w:ascii="Times New Roman" w:eastAsia="Calibri" w:hAnsi="Times New Roman" w:cs="Times New Roman"/>
          <w:i/>
          <w:lang w:val="en-GB" w:eastAsia="fr-FR"/>
        </w:rPr>
        <w:t>.</w:t>
      </w:r>
    </w:p>
    <w:p w14:paraId="4F5D886C" w14:textId="77777777" w:rsidR="003459E8" w:rsidRDefault="003459E8"/>
    <w:sectPr w:rsidR="003459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15E"/>
    <w:rsid w:val="0000115E"/>
    <w:rsid w:val="000B0917"/>
    <w:rsid w:val="003459E8"/>
    <w:rsid w:val="007F1450"/>
    <w:rsid w:val="0099627F"/>
    <w:rsid w:val="00FE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CD147"/>
  <w15:chartTrackingRefBased/>
  <w15:docId w15:val="{36D66AA0-02B5-4481-A002-EE4D6CDAD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15E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01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01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011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01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011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011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011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011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011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01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01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01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0115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0115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0115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0115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0115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0115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011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01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011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01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0115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0115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0115E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0115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01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0115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011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3</cp:revision>
  <dcterms:created xsi:type="dcterms:W3CDTF">2024-09-08T22:04:00Z</dcterms:created>
  <dcterms:modified xsi:type="dcterms:W3CDTF">2024-09-08T23:22:00Z</dcterms:modified>
</cp:coreProperties>
</file>